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ligonucleotide sequences used to generate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Photorhabdus luminescens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LN2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utant constructs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6777"/>
      </w:tblGrid>
      <w:tr>
        <w:trPr/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Primer</w:t>
            </w:r>
          </w:p>
        </w:tc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(5' – 3')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67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4"/>
                <w:szCs w:val="24"/>
              </w:rPr>
              <w:t>cam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P3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ATCGGCACGTAAGAGGT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4"/>
                <w:szCs w:val="24"/>
              </w:rPr>
              <w:t>cam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P4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TTCTGCCATTCATCCGC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m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1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CCAGATAGTTATGTTTGGTGGG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m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2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CTTACGTGCCGATCAATATGCCCCACACTGTCTCCA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m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5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ATGAATGGCAGAAATTCTGAAAGTTGTGTGTAGGGT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m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6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AGTACAGAAGGCAAGAATGAAGG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1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GGGAGGCTGATTTACCTGTTGCG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2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CTTACGTGCCGATCAAGCCATCACCATTCCGACTAA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5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ATGAATGGCAGAAATTCGGCTGAGGATTATGATGCT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6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GGGAATACGGCGAGAGGGTTGAG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1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CC GTATAGGCATCTGTTGGGGC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2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9"/>
            <w:bookmarkStart w:id="1" w:name="OLE_LINK18"/>
            <w:r>
              <w:rPr>
                <w:rFonts w:cs="Times New Roman" w:ascii="Times New Roman" w:hAnsi="Times New Roman"/>
                <w:sz w:val="24"/>
                <w:szCs w:val="24"/>
              </w:rPr>
              <w:t>ACCTCTTACGTGCCGATCAA</w:t>
            </w:r>
            <w:bookmarkStart w:id="2" w:name="OLE_LINK29"/>
            <w:bookmarkStart w:id="3" w:name="OLE_LINK28"/>
            <w:r>
              <w:rPr>
                <w:rFonts w:cs="Times New Roman" w:ascii="Times New Roman" w:hAnsi="Times New Roman"/>
                <w:sz w:val="24"/>
                <w:szCs w:val="24"/>
              </w:rPr>
              <w:t>GTTTTACCCGTGCCTGTTTG</w:t>
            </w:r>
            <w:bookmarkEnd w:id="0"/>
            <w:bookmarkEnd w:id="1"/>
            <w:bookmarkEnd w:id="2"/>
            <w:bookmarkEnd w:id="3"/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5</w:t>
            </w:r>
          </w:p>
        </w:tc>
        <w:tc>
          <w:tcPr>
            <w:tcW w:w="67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ATGAATGGCAGAAATTCAGAAAAACAGCCATCGTCG</w:t>
            </w:r>
          </w:p>
        </w:tc>
      </w:tr>
      <w:tr>
        <w:trPr/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6</w:t>
            </w:r>
          </w:p>
        </w:tc>
        <w:tc>
          <w:tcPr>
            <w:tcW w:w="67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7"/>
            <w:bookmarkStart w:id="5" w:name="OLE_LINK26"/>
            <w:r>
              <w:rPr>
                <w:rFonts w:cs="Times New Roman" w:ascii="Times New Roman" w:hAnsi="Times New Roman"/>
                <w:sz w:val="24"/>
                <w:szCs w:val="24"/>
              </w:rPr>
              <w:t>CGCAAATAACCAAGCCACTG</w:t>
            </w:r>
            <w:bookmarkEnd w:id="4"/>
            <w:bookmarkEnd w:id="5"/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7:44:00Z</dcterms:created>
  <dc:creator>qiuxuehong</dc:creator>
  <dc:description/>
  <cp:keywords/>
  <dc:language>en-US</dc:language>
  <cp:lastModifiedBy>qiuxuehong</cp:lastModifiedBy>
  <dcterms:modified xsi:type="dcterms:W3CDTF">2012-07-09T16:13:00Z</dcterms:modified>
  <cp:revision>6</cp:revision>
  <dc:subject/>
  <dc:title/>
</cp:coreProperties>
</file>